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DF684" w14:textId="58726FD0" w:rsidR="005A3B6A" w:rsidRDefault="00B929E3" w:rsidP="005A3B6A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upplementary file </w:t>
      </w:r>
      <w:r w:rsidR="003F35D8">
        <w:rPr>
          <w:rFonts w:cs="Times New Roman"/>
          <w:lang w:val="en-US"/>
        </w:rPr>
        <w:t>3</w:t>
      </w:r>
      <w:r>
        <w:rPr>
          <w:rFonts w:cs="Times New Roman"/>
          <w:lang w:val="en-US"/>
        </w:rPr>
        <w:t xml:space="preserve"> Graph Summary plot ROB2 </w:t>
      </w:r>
    </w:p>
    <w:p w14:paraId="34F0626E" w14:textId="04FCDB20" w:rsidR="00B929E3" w:rsidRDefault="00B929E3" w:rsidP="005A3B6A">
      <w:pPr>
        <w:rPr>
          <w:rFonts w:cs="Times New Roman"/>
          <w:lang w:val="en-US"/>
        </w:rPr>
      </w:pPr>
    </w:p>
    <w:p w14:paraId="736F00D6" w14:textId="75DA904B" w:rsidR="00B929E3" w:rsidRDefault="00B929E3" w:rsidP="005A3B6A">
      <w:pPr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25FCC981" wp14:editId="30F60F22">
            <wp:extent cx="5756910" cy="176530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E783E" w14:textId="150F15EE" w:rsidR="00B929E3" w:rsidRPr="00001566" w:rsidRDefault="00001566" w:rsidP="00001566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001566">
        <w:rPr>
          <w:rFonts w:ascii="Roboto" w:hAnsi="Roboto"/>
          <w:color w:val="333333"/>
          <w:sz w:val="20"/>
          <w:szCs w:val="20"/>
          <w:shd w:val="clear" w:color="auto" w:fill="FFFFFF"/>
          <w:lang w:val="en-US"/>
        </w:rPr>
        <w:t>Risk of bias graph following the ROB</w:t>
      </w:r>
      <w:r>
        <w:rPr>
          <w:rFonts w:ascii="Roboto" w:hAnsi="Roboto"/>
          <w:color w:val="333333"/>
          <w:sz w:val="20"/>
          <w:szCs w:val="20"/>
          <w:shd w:val="clear" w:color="auto" w:fill="FFFFFF"/>
          <w:lang w:val="en-US"/>
        </w:rPr>
        <w:t>2</w:t>
      </w:r>
      <w:r w:rsidRPr="00001566">
        <w:rPr>
          <w:rFonts w:ascii="Roboto" w:hAnsi="Roboto"/>
          <w:color w:val="333333"/>
          <w:sz w:val="20"/>
          <w:szCs w:val="20"/>
          <w:shd w:val="clear" w:color="auto" w:fill="FFFFFF"/>
          <w:lang w:val="en-US"/>
        </w:rPr>
        <w:t xml:space="preserve"> guidelines of the Cochrane Library. Green indicates low risk of bias, yellow indicates unclear risk of bias, and red indicates high risk of bias.</w:t>
      </w:r>
    </w:p>
    <w:p w14:paraId="4D37075C" w14:textId="77777777" w:rsidR="005A3B6A" w:rsidRDefault="005A3B6A" w:rsidP="005A3B6A">
      <w:pPr>
        <w:rPr>
          <w:rFonts w:cs="Times New Roman"/>
          <w:lang w:val="en-US"/>
        </w:rPr>
      </w:pPr>
    </w:p>
    <w:p w14:paraId="5322335B" w14:textId="77777777" w:rsidR="005A3B6A" w:rsidRDefault="005A3B6A" w:rsidP="005A3B6A">
      <w:pPr>
        <w:rPr>
          <w:rFonts w:cs="Times New Roman"/>
          <w:lang w:val="en-US"/>
        </w:rPr>
      </w:pPr>
    </w:p>
    <w:p w14:paraId="5D6FA022" w14:textId="77777777" w:rsidR="005A3B6A" w:rsidRPr="001B471A" w:rsidRDefault="005A3B6A">
      <w:pPr>
        <w:rPr>
          <w:rFonts w:cs="Times New Roman"/>
          <w:lang w:val="en-US"/>
        </w:rPr>
      </w:pPr>
    </w:p>
    <w:sectPr w:rsidR="005A3B6A" w:rsidRPr="001B471A" w:rsidSect="005507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1A"/>
    <w:rsid w:val="00001566"/>
    <w:rsid w:val="0001432A"/>
    <w:rsid w:val="00014371"/>
    <w:rsid w:val="000353EB"/>
    <w:rsid w:val="0009206E"/>
    <w:rsid w:val="000B6DFB"/>
    <w:rsid w:val="000C6859"/>
    <w:rsid w:val="000D5F96"/>
    <w:rsid w:val="000E3EBD"/>
    <w:rsid w:val="0011439F"/>
    <w:rsid w:val="00163C5C"/>
    <w:rsid w:val="0017722B"/>
    <w:rsid w:val="001A75A6"/>
    <w:rsid w:val="001B273D"/>
    <w:rsid w:val="001B3C62"/>
    <w:rsid w:val="001B471A"/>
    <w:rsid w:val="00204D9B"/>
    <w:rsid w:val="002476BC"/>
    <w:rsid w:val="002B5CFB"/>
    <w:rsid w:val="00304D86"/>
    <w:rsid w:val="00365606"/>
    <w:rsid w:val="003C52FD"/>
    <w:rsid w:val="003F35D8"/>
    <w:rsid w:val="004020F6"/>
    <w:rsid w:val="004579C5"/>
    <w:rsid w:val="004952C7"/>
    <w:rsid w:val="004A4AFB"/>
    <w:rsid w:val="005477DA"/>
    <w:rsid w:val="0055079E"/>
    <w:rsid w:val="005549C9"/>
    <w:rsid w:val="0057330D"/>
    <w:rsid w:val="005A3B6A"/>
    <w:rsid w:val="005B48F2"/>
    <w:rsid w:val="00610430"/>
    <w:rsid w:val="00683287"/>
    <w:rsid w:val="006B0686"/>
    <w:rsid w:val="006C0148"/>
    <w:rsid w:val="006C0BA1"/>
    <w:rsid w:val="006D04FF"/>
    <w:rsid w:val="006D6585"/>
    <w:rsid w:val="006E5282"/>
    <w:rsid w:val="00706FD8"/>
    <w:rsid w:val="00732476"/>
    <w:rsid w:val="00780664"/>
    <w:rsid w:val="007E1C34"/>
    <w:rsid w:val="00816C2C"/>
    <w:rsid w:val="008A4BB8"/>
    <w:rsid w:val="008C0FFD"/>
    <w:rsid w:val="00915E8F"/>
    <w:rsid w:val="0096540E"/>
    <w:rsid w:val="00970BC9"/>
    <w:rsid w:val="00985490"/>
    <w:rsid w:val="009A5ADE"/>
    <w:rsid w:val="00A05367"/>
    <w:rsid w:val="00A41A8A"/>
    <w:rsid w:val="00A80604"/>
    <w:rsid w:val="00A818D2"/>
    <w:rsid w:val="00AB59A2"/>
    <w:rsid w:val="00AC0A29"/>
    <w:rsid w:val="00B23D3F"/>
    <w:rsid w:val="00B30414"/>
    <w:rsid w:val="00B66199"/>
    <w:rsid w:val="00B929E3"/>
    <w:rsid w:val="00B92EFE"/>
    <w:rsid w:val="00B94A77"/>
    <w:rsid w:val="00BC0CD3"/>
    <w:rsid w:val="00BC5167"/>
    <w:rsid w:val="00BE4A95"/>
    <w:rsid w:val="00C32A78"/>
    <w:rsid w:val="00C4403E"/>
    <w:rsid w:val="00CC4B93"/>
    <w:rsid w:val="00CC7141"/>
    <w:rsid w:val="00D70F5B"/>
    <w:rsid w:val="00D8443A"/>
    <w:rsid w:val="00E11624"/>
    <w:rsid w:val="00E45922"/>
    <w:rsid w:val="00E60FA7"/>
    <w:rsid w:val="00EE32DA"/>
    <w:rsid w:val="00F02EDF"/>
    <w:rsid w:val="00F770C9"/>
    <w:rsid w:val="00FC0A1D"/>
    <w:rsid w:val="00FF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9E1D4"/>
  <w14:defaultImageDpi w14:val="32767"/>
  <w15:chartTrackingRefBased/>
  <w15:docId w15:val="{CB2951B7-6E5D-5447-A585-B6B1A1AC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471A"/>
    <w:pPr>
      <w:spacing w:after="120" w:line="360" w:lineRule="auto"/>
      <w:jc w:val="both"/>
    </w:pPr>
    <w:rPr>
      <w:rFonts w:ascii="Times New Roman" w:hAnsi="Times New Roman"/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1B47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199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ggdal</dc:creator>
  <cp:keywords/>
  <dc:description/>
  <cp:lastModifiedBy>Marie Hamilton Larsen</cp:lastModifiedBy>
  <cp:revision>3</cp:revision>
  <dcterms:created xsi:type="dcterms:W3CDTF">2022-11-21T16:16:00Z</dcterms:created>
  <dcterms:modified xsi:type="dcterms:W3CDTF">2022-11-21T16:32:00Z</dcterms:modified>
</cp:coreProperties>
</file>